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1D0" w:rsidRDefault="008C1935" w:rsidP="002851D0">
      <w:pPr>
        <w:rPr>
          <w:rFonts w:eastAsia="Arial Unicode MS" w:cs="Arial Unicode MS"/>
          <w:b/>
          <w:sz w:val="24"/>
          <w:szCs w:val="24"/>
        </w:rPr>
      </w:pPr>
      <w:r w:rsidRPr="008C1935">
        <w:rPr>
          <w:rFonts w:eastAsia="Arial Unicode MS" w:cs="Arial Unicode MS"/>
          <w:b/>
          <w:sz w:val="24"/>
          <w:szCs w:val="24"/>
        </w:rPr>
        <w:t>Table</w:t>
      </w:r>
      <w:r w:rsidR="00834DA1">
        <w:rPr>
          <w:rFonts w:eastAsia="Arial Unicode MS" w:cs="Arial Unicode MS"/>
          <w:b/>
          <w:sz w:val="24"/>
          <w:szCs w:val="24"/>
        </w:rPr>
        <w:t xml:space="preserve"> </w:t>
      </w:r>
      <w:bookmarkStart w:id="0" w:name="_GoBack"/>
      <w:bookmarkEnd w:id="0"/>
      <w:r w:rsidR="00834DA1">
        <w:rPr>
          <w:rFonts w:eastAsia="Arial Unicode MS" w:cs="Arial Unicode MS"/>
          <w:b/>
          <w:sz w:val="24"/>
          <w:szCs w:val="24"/>
        </w:rPr>
        <w:t>S</w:t>
      </w:r>
      <w:r w:rsidRPr="008C1935">
        <w:rPr>
          <w:rFonts w:eastAsia="Arial Unicode MS" w:cs="Arial Unicode MS"/>
          <w:b/>
          <w:sz w:val="24"/>
          <w:szCs w:val="24"/>
        </w:rPr>
        <w:t>1</w:t>
      </w:r>
      <w:r w:rsidR="00B45ACE" w:rsidRPr="00B45ACE">
        <w:rPr>
          <w:rFonts w:eastAsia="Arial Unicode MS" w:cs="Arial Unicode MS"/>
          <w:b/>
          <w:sz w:val="24"/>
          <w:szCs w:val="24"/>
        </w:rPr>
        <w:t>. Summary of clinicopathological features of tissues of bladder cancer</w:t>
      </w:r>
    </w:p>
    <w:tbl>
      <w:tblPr>
        <w:tblStyle w:val="GridTableLight"/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4"/>
        <w:gridCol w:w="960"/>
        <w:gridCol w:w="960"/>
        <w:gridCol w:w="960"/>
        <w:gridCol w:w="960"/>
        <w:gridCol w:w="1064"/>
        <w:gridCol w:w="960"/>
      </w:tblGrid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 xml:space="preserve">Pt No.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t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Grad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 xml:space="preserve">Pt No.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Stage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pPr>
              <w:rPr>
                <w:b/>
              </w:rPr>
            </w:pPr>
            <w:r w:rsidRPr="00D969AF">
              <w:rPr>
                <w:rFonts w:hint="eastAsia"/>
                <w:b/>
              </w:rPr>
              <w:t>Grade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2aN0M0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4aN2M0 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3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2aN0M0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3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lastRenderedPageBreak/>
              <w:t>4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 xml:space="preserve">T1N0M0  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1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2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3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  <w:tr w:rsidR="00D969AF" w:rsidRPr="00D969AF" w:rsidTr="00D969AF">
        <w:trPr>
          <w:trHeight w:val="288"/>
        </w:trPr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2b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T4aN0M0</w:t>
            </w:r>
          </w:p>
        </w:tc>
        <w:tc>
          <w:tcPr>
            <w:tcW w:w="960" w:type="dxa"/>
            <w:noWrap/>
            <w:hideMark/>
          </w:tcPr>
          <w:p w:rsidR="00D969AF" w:rsidRPr="00D969AF" w:rsidRDefault="00D969AF" w:rsidP="00D969AF">
            <w:r w:rsidRPr="00D969AF">
              <w:rPr>
                <w:rFonts w:hint="eastAsia"/>
              </w:rPr>
              <w:t>H</w:t>
            </w:r>
          </w:p>
        </w:tc>
      </w:tr>
    </w:tbl>
    <w:p w:rsidR="00D62FB3" w:rsidRPr="00B45ACE" w:rsidRDefault="00825061" w:rsidP="002851D0">
      <w:pPr>
        <w:rPr>
          <w:szCs w:val="21"/>
        </w:rPr>
      </w:pPr>
      <w:r w:rsidRPr="00B45ACE">
        <w:rPr>
          <w:szCs w:val="21"/>
        </w:rPr>
        <w:t>Pt No. patient number; M male; F female; Grade the World Health Organization 2004 classification; H high; L low; Stage the American Joint Committee on Cancer TNM classification.</w:t>
      </w:r>
    </w:p>
    <w:p w:rsidR="008B779F" w:rsidRPr="00B45ACE" w:rsidRDefault="008B779F" w:rsidP="00C97C37">
      <w:pPr>
        <w:rPr>
          <w:szCs w:val="21"/>
        </w:rPr>
      </w:pPr>
    </w:p>
    <w:sectPr w:rsidR="008B779F" w:rsidRPr="00B45ACE" w:rsidSect="00D969AF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333" w:rsidRDefault="00296333" w:rsidP="008B779F">
      <w:r>
        <w:separator/>
      </w:r>
    </w:p>
  </w:endnote>
  <w:endnote w:type="continuationSeparator" w:id="0">
    <w:p w:rsidR="00296333" w:rsidRDefault="00296333" w:rsidP="008B7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333" w:rsidRDefault="00296333" w:rsidP="008B779F">
      <w:r>
        <w:separator/>
      </w:r>
    </w:p>
  </w:footnote>
  <w:footnote w:type="continuationSeparator" w:id="0">
    <w:p w:rsidR="00296333" w:rsidRDefault="00296333" w:rsidP="008B7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7"/>
  </w:docVars>
  <w:rsids>
    <w:rsidRoot w:val="008B779F"/>
    <w:rsid w:val="00192528"/>
    <w:rsid w:val="001E6927"/>
    <w:rsid w:val="002003FF"/>
    <w:rsid w:val="00223482"/>
    <w:rsid w:val="002851D0"/>
    <w:rsid w:val="00296333"/>
    <w:rsid w:val="002A077D"/>
    <w:rsid w:val="002A304E"/>
    <w:rsid w:val="002D4721"/>
    <w:rsid w:val="004549D0"/>
    <w:rsid w:val="006D6A58"/>
    <w:rsid w:val="00730B2E"/>
    <w:rsid w:val="00825061"/>
    <w:rsid w:val="00834DA1"/>
    <w:rsid w:val="008B0018"/>
    <w:rsid w:val="008B779F"/>
    <w:rsid w:val="008C1935"/>
    <w:rsid w:val="00A5605C"/>
    <w:rsid w:val="00AC2C57"/>
    <w:rsid w:val="00AF1DC1"/>
    <w:rsid w:val="00B45ACE"/>
    <w:rsid w:val="00C250C6"/>
    <w:rsid w:val="00C97C37"/>
    <w:rsid w:val="00CB477D"/>
    <w:rsid w:val="00D51CFF"/>
    <w:rsid w:val="00D62FB3"/>
    <w:rsid w:val="00D969AF"/>
    <w:rsid w:val="00DE2751"/>
    <w:rsid w:val="00E2397D"/>
    <w:rsid w:val="00FA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F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7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79F"/>
    <w:rPr>
      <w:sz w:val="18"/>
      <w:szCs w:val="18"/>
    </w:rPr>
  </w:style>
  <w:style w:type="table" w:customStyle="1" w:styleId="1">
    <w:name w:val="浅色底纹1"/>
    <w:basedOn w:val="TableNormal"/>
    <w:uiPriority w:val="60"/>
    <w:rsid w:val="008B77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62F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97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6D6A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2A30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94</Words>
  <Characters>1660</Characters>
  <Application>Microsoft Office Word</Application>
  <DocSecurity>0</DocSecurity>
  <Lines>830</Lines>
  <Paragraphs>751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9yhzham</dc:creator>
  <cp:keywords/>
  <dc:description/>
  <cp:lastModifiedBy>MSARDAN</cp:lastModifiedBy>
  <cp:revision>18</cp:revision>
  <dcterms:created xsi:type="dcterms:W3CDTF">2015-12-06T03:19:00Z</dcterms:created>
  <dcterms:modified xsi:type="dcterms:W3CDTF">2018-09-29T18:26:00Z</dcterms:modified>
</cp:coreProperties>
</file>